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roteome analysis reveals a role of rainbow trout </w:t>
      </w:r>
      <w:r>
        <w:rPr>
          <w:rFonts w:eastAsia="AdvOT863180fb;MS Mincho" w:cs="Times New Roman" w:ascii="Times New Roman" w:hAnsi="Times New Roman"/>
          <w:b/>
          <w:sz w:val="24"/>
          <w:szCs w:val="24"/>
          <w:lang w:val="en-US"/>
        </w:rPr>
        <w:t>lymphoid organs</w:t>
      </w:r>
      <w:r>
        <w:rPr>
          <w:rFonts w:eastAsia="AdvOT863180fb;MS Mincho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uring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Yersinia rucker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fection proces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okhlesh Kum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*, </w:t>
      </w:r>
      <w:r>
        <w:rPr>
          <w:rFonts w:cs="Times New Roman" w:ascii="Times New Roman" w:hAnsi="Times New Roman"/>
          <w:sz w:val="24"/>
          <w:szCs w:val="24"/>
          <w:lang w:val="en-US"/>
        </w:rPr>
        <w:t>Karin Humme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Katharina Noebau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lang w:val="en-US"/>
        </w:rPr>
        <w:t>Timothy J Welch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brahim Razzazi-</w:t>
      </w:r>
      <w:r>
        <w:rPr>
          <w:rStyle w:val="St"/>
          <w:color w:val="000000"/>
          <w:sz w:val="24"/>
          <w:szCs w:val="24"/>
          <w:lang w:val="en-US"/>
        </w:rPr>
        <w:t>Fazeli</w:t>
      </w:r>
      <w:r>
        <w:rPr>
          <w:rStyle w:val="St"/>
          <w:color w:val="000000"/>
          <w:sz w:val="24"/>
          <w:szCs w:val="24"/>
          <w:vertAlign w:val="superscript"/>
          <w:lang w:val="en-US"/>
        </w:rPr>
        <w:t>2</w:t>
      </w:r>
      <w:r>
        <w:rPr>
          <w:rStyle w:val="St"/>
          <w:color w:val="000000"/>
          <w:sz w:val="24"/>
          <w:szCs w:val="24"/>
          <w:lang w:val="en-US"/>
        </w:rPr>
        <w:t xml:space="preserve"> </w:t>
      </w:r>
      <w:r>
        <w:rPr>
          <w:rStyle w:val="Name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&amp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Mansour El-Matbou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</w:p>
    <w:p>
      <w:pPr>
        <w:pStyle w:val="Heading1"/>
        <w:spacing w:lineRule="auto" w:line="276" w:before="280" w:after="0"/>
        <w:rPr/>
      </w:pPr>
      <w:r>
        <w:rPr>
          <w:b w:val="false"/>
          <w:color w:val="000000"/>
          <w:sz w:val="24"/>
          <w:szCs w:val="24"/>
          <w:vertAlign w:val="superscript"/>
          <w:lang w:eastAsia="de-DE"/>
        </w:rPr>
        <w:t>1</w:t>
      </w:r>
      <w:r>
        <w:rPr>
          <w:b w:val="false"/>
          <w:color w:val="000000"/>
          <w:sz w:val="24"/>
          <w:szCs w:val="24"/>
          <w:lang w:eastAsia="de-DE"/>
        </w:rPr>
        <w:t xml:space="preserve">Clinical Division of Fish Medicine, </w:t>
      </w:r>
      <w:r>
        <w:rPr>
          <w:b w:val="false"/>
          <w:bCs w:val="false"/>
          <w:iCs/>
          <w:color w:val="000000"/>
          <w:sz w:val="24"/>
          <w:szCs w:val="24"/>
        </w:rPr>
        <w:t>University of Veterinary Medicine, Vienna, Austri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VetCore Facility for Research / Proteomics Unit, University of Veterinary Medicine, Vienna, Austri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ational Center for Cool and Cold Water Aquaculture, Kearneysville, US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 w:eastAsia="de-DE"/>
        </w:rPr>
        <w:t>Corresponding Author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Supplementary Table S1: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A complete list of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differentially expressed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proteins of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head kidney of rainbow trout in response to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lang w:val="en-US"/>
        </w:rPr>
        <w:t>Yersinia ruckeri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strains.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Fold change (infected vs control) was statistically analysed in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lang w:val="en-US"/>
        </w:rPr>
        <w:t>Y. ruckeri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CSF007-82 (biotype 1) and 7959-11 (biotype 2) infected and control rainbow trout samples (n = 27).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*denotes statistically significant difference according to both 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shd w:fill="FFFFFF" w:val="clear"/>
          <w:lang w:val="en-US"/>
        </w:rPr>
        <w:t>ANOVA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and post hoc Tukey’s HSD with FDR-adjusted </w:t>
      </w:r>
      <w:r>
        <w:rPr>
          <w:rStyle w:val="Emphasis"/>
          <w:rFonts w:cs="Times New Roman" w:ascii="Times New Roman" w:hAnsi="Times New Roman"/>
          <w:sz w:val="24"/>
          <w:szCs w:val="24"/>
          <w:shd w:fill="FFFFFF" w:val="clear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-value &lt;0.05 and fold change &lt; −2 or &gt; +2. </w:t>
      </w:r>
    </w:p>
    <w:tbl>
      <w:tblPr>
        <w:tblW w:w="1480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2268"/>
        <w:gridCol w:w="1548"/>
        <w:gridCol w:w="1498"/>
        <w:gridCol w:w="1498"/>
        <w:gridCol w:w="1622"/>
        <w:gridCol w:w="1322"/>
        <w:gridCol w:w="875"/>
        <w:gridCol w:w="993"/>
        <w:gridCol w:w="1040"/>
      </w:tblGrid>
      <w:tr>
        <w:trPr>
          <w:trHeight w:val="475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Acce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Protei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No. of quantified peptid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AT"/>
              </w:rPr>
              <w:t>FDR-adjusted p-value ANOVA (3 dpe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AT"/>
              </w:rPr>
              <w:t>FDR-adjusted p-value ANOVA (9 dpe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AT"/>
              </w:rPr>
              <w:t>FDR-adjusted p-value ANOVA (28 dpe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AT"/>
              </w:rPr>
              <w:t>Head kidney control in response to strai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Fold change</w:t>
              <w:br/>
              <w:t>3 d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Fold change</w:t>
              <w:br/>
              <w:t>9 dp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Fold change</w:t>
              <w:br/>
              <w:t>28 dpe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LYSC2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Lysozyme C II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1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7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8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8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W8W0Y8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Glutathione peroxidase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7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6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3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2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Q9PT14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Precerebellin-like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8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10.8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.9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6.4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9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Q9DFJ1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hemotaxin (Fragment)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5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3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Q68S98_SALS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C type lectin receptor A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8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6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0KIP4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C type lectin receptor B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3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8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0HBD4_SALS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Interferon-induced guanylate-binding protein 1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4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4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Q5DVP5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Interleukin-16 (Fragment)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0H8U7_SALS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Cold-inducible RNA-binding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29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B5DG79_SALS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RNA-binding protein 4B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5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XEG1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Hemopex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31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8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6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B5XDZ7_SALS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Catechol-O-methyltransferase domain-containing protein 1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4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6.6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.3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3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B5RI95_SALS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Cold-inducible RNA-binding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26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B5X215_SALS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Ribonucleoside-diphosphate reductase subunit M2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3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X1N2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DNA helicase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3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3WWD7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Plasminogen activator inhibitor 1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53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Q5NKG0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hitinase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6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5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1BHS7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Protein S100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-2.2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Q90YG8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Putative ribosomal protein L27A protein (Fragment)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6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XGG8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38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7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.6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0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YYG8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49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VQI0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9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0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8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XFB5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43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XAN2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2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6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XP00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7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4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XJJ4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6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3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XZX9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7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0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YPC2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39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7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0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YZR6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1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8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2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Y8C2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0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37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8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9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4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W3L6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46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0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XKK4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7.4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13.3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5.8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7.1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6.9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.2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YAR2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46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4.8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1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3.9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3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A0A060Y0R7_ONCM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Uncharacterized protei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12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0.8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CSF007-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7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-1.6</w:t>
            </w:r>
          </w:p>
        </w:tc>
      </w:tr>
      <w:tr>
        <w:trPr>
          <w:trHeight w:val="125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7959-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-1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AT"/>
              </w:rPr>
              <w:t>2.1*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AT"/>
              </w:rPr>
              <w:t>1.0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St">
    <w:name w:val="st"/>
    <w:basedOn w:val="DefaultParagraphFont"/>
    <w:qFormat/>
    <w:rPr/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10:29:00Z</dcterms:created>
  <dc:creator>kumarg</dc:creator>
  <dc:description/>
  <cp:keywords/>
  <dc:language>en-US</dc:language>
  <cp:lastModifiedBy>kumarg</cp:lastModifiedBy>
  <dcterms:modified xsi:type="dcterms:W3CDTF">2018-05-29T10:39:00Z</dcterms:modified>
  <cp:revision>8</cp:revision>
  <dc:subject/>
  <dc:title/>
</cp:coreProperties>
</file>